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5111B6">
      <w:pPr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Table S1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T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he ANOVA results of soil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and plant properties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among different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sites</w:t>
      </w:r>
    </w:p>
    <w:tbl>
      <w:tblPr>
        <w:tblStyle w:val="2"/>
        <w:tblW w:w="9229" w:type="dxa"/>
        <w:tblInd w:w="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481"/>
        <w:gridCol w:w="1735"/>
        <w:gridCol w:w="1575"/>
        <w:gridCol w:w="1818"/>
        <w:gridCol w:w="844"/>
      </w:tblGrid>
      <w:tr w14:paraId="5A38A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BBC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oil properties</w:t>
            </w:r>
          </w:p>
        </w:tc>
        <w:tc>
          <w:tcPr>
            <w:tcW w:w="14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81D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0</w:t>
            </w:r>
          </w:p>
        </w:tc>
        <w:tc>
          <w:tcPr>
            <w:tcW w:w="17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326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2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4EF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6</w:t>
            </w:r>
          </w:p>
        </w:tc>
        <w:tc>
          <w:tcPr>
            <w:tcW w:w="1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1E9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P</w:t>
            </w:r>
          </w:p>
        </w:tc>
        <w:tc>
          <w:tcPr>
            <w:tcW w:w="8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CC9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</w:tr>
      <w:tr w14:paraId="701C3D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29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and</w:t>
            </w:r>
          </w:p>
        </w:tc>
        <w:tc>
          <w:tcPr>
            <w:tcW w:w="14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C9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11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7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B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.34+7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59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7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8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D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4.53+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8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E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</w:tr>
      <w:tr w14:paraId="069AB8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C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ilt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13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10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27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5.67+7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E3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4.06+7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68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3.64+8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7E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</w:tr>
      <w:tr w14:paraId="6AFDCC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50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la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57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14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98+0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CF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57+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81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8+0.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6E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6BD33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B5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BD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FE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7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1+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B2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4+0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B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A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33BFC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F1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E9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3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9B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3.18+9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55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.13+4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4A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6.81+5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B5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DC23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D6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1F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0.94+2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7C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1.77+35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E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3.54+4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CE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7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B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2A0C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3C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H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9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C5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61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0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0A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0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0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87C9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05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O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58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1.60+2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08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6.61+26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D9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19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C7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6.73+1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3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6F583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35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35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0+0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6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2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3E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61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.20+2.19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4E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9AA02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3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P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D5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0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88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4+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45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7+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54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18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CF3D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C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K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F8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3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98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2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CF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63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3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0D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2C6E8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C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lan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perties</w:t>
            </w:r>
          </w:p>
        </w:tc>
        <w:tc>
          <w:tcPr>
            <w:tcW w:w="14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185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946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529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8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01C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820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51E61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8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E6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1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A6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6.56+46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81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1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3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8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20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1B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AFF35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B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10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5.69+8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F6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69.77+31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4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9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48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C3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741.89+1608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87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0B38A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B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Litter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7C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4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6A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8.98+2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F3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55+2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80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7+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85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56059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00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imps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1E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14+0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4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E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1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B6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57+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9F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F054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33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ann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B4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7+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F3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3+0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DC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0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A2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7+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4D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 w14:paraId="09D276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9E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mps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5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7+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54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5D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2+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0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3+0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3B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44</w:t>
            </w:r>
          </w:p>
        </w:tc>
      </w:tr>
      <w:tr w14:paraId="3DF2A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7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A4C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ekou</w:t>
            </w:r>
          </w:p>
        </w:tc>
        <w:tc>
          <w:tcPr>
            <w:tcW w:w="14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81B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7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2F1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1+0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8F2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0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b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152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+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8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822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</w:tbl>
    <w:p w14:paraId="4E716F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hanging="420" w:hangingChars="200"/>
        <w:textAlignment w:val="auto"/>
        <w:rPr>
          <w:rFonts w:hint="default"/>
          <w:color w:va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Note: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 xml:space="preserve">Y0: unrestored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>sites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>; Y2: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 xml:space="preserve">2-year artificial restoration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>sites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 xml:space="preserve">; Y6: 6-year artificial restoration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>sites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 xml:space="preserve">; NP: natural plant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>sites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C449E7"/>
    <w:rsid w:val="00C91C98"/>
    <w:rsid w:val="00D40D69"/>
    <w:rsid w:val="01C34939"/>
    <w:rsid w:val="01C93C06"/>
    <w:rsid w:val="023F0464"/>
    <w:rsid w:val="02685C0C"/>
    <w:rsid w:val="026C4FD1"/>
    <w:rsid w:val="027125E7"/>
    <w:rsid w:val="034F46D6"/>
    <w:rsid w:val="0394658D"/>
    <w:rsid w:val="03E312C3"/>
    <w:rsid w:val="042913CB"/>
    <w:rsid w:val="04A62A1C"/>
    <w:rsid w:val="05654685"/>
    <w:rsid w:val="05777F14"/>
    <w:rsid w:val="05A36F5B"/>
    <w:rsid w:val="05C3315A"/>
    <w:rsid w:val="05D830A9"/>
    <w:rsid w:val="060043AE"/>
    <w:rsid w:val="06113EC5"/>
    <w:rsid w:val="06B31420"/>
    <w:rsid w:val="072F4F4B"/>
    <w:rsid w:val="074D717F"/>
    <w:rsid w:val="07591FC8"/>
    <w:rsid w:val="088017D6"/>
    <w:rsid w:val="090B5543"/>
    <w:rsid w:val="0A310FDA"/>
    <w:rsid w:val="0A3960E0"/>
    <w:rsid w:val="0ABD0ABF"/>
    <w:rsid w:val="0B2D79F3"/>
    <w:rsid w:val="0B7069D0"/>
    <w:rsid w:val="0BB05F2E"/>
    <w:rsid w:val="0CD81BE1"/>
    <w:rsid w:val="0CF63E15"/>
    <w:rsid w:val="0D49488C"/>
    <w:rsid w:val="0DB937C0"/>
    <w:rsid w:val="0E611762"/>
    <w:rsid w:val="0F582B65"/>
    <w:rsid w:val="107F176B"/>
    <w:rsid w:val="10C1473A"/>
    <w:rsid w:val="10E2665A"/>
    <w:rsid w:val="115B2DE0"/>
    <w:rsid w:val="11FA6155"/>
    <w:rsid w:val="12CD1ABC"/>
    <w:rsid w:val="12EA61CA"/>
    <w:rsid w:val="130848A2"/>
    <w:rsid w:val="13426006"/>
    <w:rsid w:val="13D63FC5"/>
    <w:rsid w:val="14551D69"/>
    <w:rsid w:val="145C30F7"/>
    <w:rsid w:val="1525173B"/>
    <w:rsid w:val="15A62271"/>
    <w:rsid w:val="16612C47"/>
    <w:rsid w:val="16832BBD"/>
    <w:rsid w:val="16C62AAA"/>
    <w:rsid w:val="17B2302E"/>
    <w:rsid w:val="17D11706"/>
    <w:rsid w:val="18842C1C"/>
    <w:rsid w:val="18B03A11"/>
    <w:rsid w:val="18ED6A14"/>
    <w:rsid w:val="192D6E10"/>
    <w:rsid w:val="1A2B77F4"/>
    <w:rsid w:val="1AAE21D3"/>
    <w:rsid w:val="1ADA4D76"/>
    <w:rsid w:val="1B7C7BDB"/>
    <w:rsid w:val="1BBE6445"/>
    <w:rsid w:val="1BCF0653"/>
    <w:rsid w:val="1DAF159F"/>
    <w:rsid w:val="1E162569"/>
    <w:rsid w:val="1E6C2189"/>
    <w:rsid w:val="1E6D7CAF"/>
    <w:rsid w:val="1F7F5EEC"/>
    <w:rsid w:val="20052895"/>
    <w:rsid w:val="20A0436C"/>
    <w:rsid w:val="20D504B9"/>
    <w:rsid w:val="22CE3412"/>
    <w:rsid w:val="231A6657"/>
    <w:rsid w:val="23B00D6A"/>
    <w:rsid w:val="2409047A"/>
    <w:rsid w:val="24276337"/>
    <w:rsid w:val="24A85EE5"/>
    <w:rsid w:val="24E567F1"/>
    <w:rsid w:val="24F829C8"/>
    <w:rsid w:val="25C66622"/>
    <w:rsid w:val="261849A4"/>
    <w:rsid w:val="266F6CBA"/>
    <w:rsid w:val="273B094A"/>
    <w:rsid w:val="27592FDC"/>
    <w:rsid w:val="27B829F6"/>
    <w:rsid w:val="28B16468"/>
    <w:rsid w:val="29C15A7E"/>
    <w:rsid w:val="29FD638B"/>
    <w:rsid w:val="2A047719"/>
    <w:rsid w:val="2A1D07DB"/>
    <w:rsid w:val="2CF73565"/>
    <w:rsid w:val="2DA21723"/>
    <w:rsid w:val="2DDD275B"/>
    <w:rsid w:val="2EAC037F"/>
    <w:rsid w:val="2EDC0C65"/>
    <w:rsid w:val="2F875074"/>
    <w:rsid w:val="2FA774C5"/>
    <w:rsid w:val="311A1F18"/>
    <w:rsid w:val="314825E1"/>
    <w:rsid w:val="319E48F7"/>
    <w:rsid w:val="32116E77"/>
    <w:rsid w:val="32717916"/>
    <w:rsid w:val="32A777DC"/>
    <w:rsid w:val="32EE0F67"/>
    <w:rsid w:val="3301513E"/>
    <w:rsid w:val="33DC5263"/>
    <w:rsid w:val="349D0E96"/>
    <w:rsid w:val="350E58F0"/>
    <w:rsid w:val="3536335A"/>
    <w:rsid w:val="35647C06"/>
    <w:rsid w:val="35D72186"/>
    <w:rsid w:val="36E56B24"/>
    <w:rsid w:val="36EF52AD"/>
    <w:rsid w:val="37E82428"/>
    <w:rsid w:val="38003C16"/>
    <w:rsid w:val="38AA5930"/>
    <w:rsid w:val="38E70932"/>
    <w:rsid w:val="394713D0"/>
    <w:rsid w:val="3AC52EF5"/>
    <w:rsid w:val="3BCE402B"/>
    <w:rsid w:val="3C08753D"/>
    <w:rsid w:val="3C577B7C"/>
    <w:rsid w:val="3CD84E1B"/>
    <w:rsid w:val="3CDB255C"/>
    <w:rsid w:val="3D3D3556"/>
    <w:rsid w:val="3D402D06"/>
    <w:rsid w:val="3D960B78"/>
    <w:rsid w:val="3DA46DF1"/>
    <w:rsid w:val="3DFD6502"/>
    <w:rsid w:val="401F09B1"/>
    <w:rsid w:val="40273D0A"/>
    <w:rsid w:val="404623E2"/>
    <w:rsid w:val="41B17D2F"/>
    <w:rsid w:val="423A7D24"/>
    <w:rsid w:val="42A15FF5"/>
    <w:rsid w:val="441D5B50"/>
    <w:rsid w:val="44305883"/>
    <w:rsid w:val="45927E77"/>
    <w:rsid w:val="45D16BF2"/>
    <w:rsid w:val="4645313C"/>
    <w:rsid w:val="464949DA"/>
    <w:rsid w:val="46772019"/>
    <w:rsid w:val="46C027C2"/>
    <w:rsid w:val="47D429C9"/>
    <w:rsid w:val="480C3F11"/>
    <w:rsid w:val="48C20A74"/>
    <w:rsid w:val="492B486B"/>
    <w:rsid w:val="49B900C8"/>
    <w:rsid w:val="4A791606"/>
    <w:rsid w:val="4AE44CD1"/>
    <w:rsid w:val="4C3E6663"/>
    <w:rsid w:val="4C7622A1"/>
    <w:rsid w:val="4CAD5597"/>
    <w:rsid w:val="4D2E492A"/>
    <w:rsid w:val="4EA07161"/>
    <w:rsid w:val="4EEF633A"/>
    <w:rsid w:val="4F1B2C8C"/>
    <w:rsid w:val="4F6C798B"/>
    <w:rsid w:val="4FD33884"/>
    <w:rsid w:val="517B2107"/>
    <w:rsid w:val="51A0391C"/>
    <w:rsid w:val="51A61006"/>
    <w:rsid w:val="529671F9"/>
    <w:rsid w:val="532540D9"/>
    <w:rsid w:val="5382152B"/>
    <w:rsid w:val="53DC50DF"/>
    <w:rsid w:val="54CA13DC"/>
    <w:rsid w:val="5579070C"/>
    <w:rsid w:val="55E0078B"/>
    <w:rsid w:val="565A678F"/>
    <w:rsid w:val="56F73FDE"/>
    <w:rsid w:val="57030BD5"/>
    <w:rsid w:val="574511ED"/>
    <w:rsid w:val="578735B4"/>
    <w:rsid w:val="579B2BBB"/>
    <w:rsid w:val="58166CEE"/>
    <w:rsid w:val="5846521D"/>
    <w:rsid w:val="58920462"/>
    <w:rsid w:val="58951D01"/>
    <w:rsid w:val="591F781C"/>
    <w:rsid w:val="5A490FF5"/>
    <w:rsid w:val="5B0B44FC"/>
    <w:rsid w:val="5B477756"/>
    <w:rsid w:val="5BB66216"/>
    <w:rsid w:val="5BCF72D8"/>
    <w:rsid w:val="5BEA2363"/>
    <w:rsid w:val="5C4001D5"/>
    <w:rsid w:val="5C45759A"/>
    <w:rsid w:val="5C9A5B38"/>
    <w:rsid w:val="5E0F60B1"/>
    <w:rsid w:val="5E3E24F3"/>
    <w:rsid w:val="5E79177D"/>
    <w:rsid w:val="61227EAA"/>
    <w:rsid w:val="61B72CE8"/>
    <w:rsid w:val="62A74B0A"/>
    <w:rsid w:val="62C27B96"/>
    <w:rsid w:val="63312626"/>
    <w:rsid w:val="64306D81"/>
    <w:rsid w:val="650C4C19"/>
    <w:rsid w:val="65312DB1"/>
    <w:rsid w:val="65D04378"/>
    <w:rsid w:val="65F04A1A"/>
    <w:rsid w:val="667F1ECF"/>
    <w:rsid w:val="66DE4873"/>
    <w:rsid w:val="674C5C80"/>
    <w:rsid w:val="675608AD"/>
    <w:rsid w:val="6759039D"/>
    <w:rsid w:val="67CC6DC1"/>
    <w:rsid w:val="687C4343"/>
    <w:rsid w:val="68AF296B"/>
    <w:rsid w:val="69951B60"/>
    <w:rsid w:val="6C354F35"/>
    <w:rsid w:val="6C411B2C"/>
    <w:rsid w:val="6D2356D5"/>
    <w:rsid w:val="6DB427D1"/>
    <w:rsid w:val="6DC04CD2"/>
    <w:rsid w:val="6E657469"/>
    <w:rsid w:val="6E697118"/>
    <w:rsid w:val="701557A9"/>
    <w:rsid w:val="709B37D5"/>
    <w:rsid w:val="71265794"/>
    <w:rsid w:val="71526589"/>
    <w:rsid w:val="720E0702"/>
    <w:rsid w:val="72426CEC"/>
    <w:rsid w:val="736F3422"/>
    <w:rsid w:val="7375030D"/>
    <w:rsid w:val="737547B1"/>
    <w:rsid w:val="73F92CEC"/>
    <w:rsid w:val="741144D9"/>
    <w:rsid w:val="74A0760B"/>
    <w:rsid w:val="74FF2584"/>
    <w:rsid w:val="75680129"/>
    <w:rsid w:val="75C449E7"/>
    <w:rsid w:val="76C770D1"/>
    <w:rsid w:val="7758241F"/>
    <w:rsid w:val="7789082B"/>
    <w:rsid w:val="784309DA"/>
    <w:rsid w:val="78FE2B52"/>
    <w:rsid w:val="79831FAE"/>
    <w:rsid w:val="7A1563A6"/>
    <w:rsid w:val="7AA8721A"/>
    <w:rsid w:val="7B3311D9"/>
    <w:rsid w:val="7B3F192C"/>
    <w:rsid w:val="7CE04A49"/>
    <w:rsid w:val="7E046E5D"/>
    <w:rsid w:val="7F853FCE"/>
    <w:rsid w:val="7FB32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1</Words>
  <Characters>1385</Characters>
  <Lines>1</Lines>
  <Paragraphs>1</Paragraphs>
  <TotalTime>0</TotalTime>
  <ScaleCrop>false</ScaleCrop>
  <LinksUpToDate>false</LinksUpToDate>
  <CharactersWithSpaces>151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8T14:12:00Z</dcterms:created>
  <dc:creator>媛丫头</dc:creator>
  <cp:lastModifiedBy>媛丫头</cp:lastModifiedBy>
  <dcterms:modified xsi:type="dcterms:W3CDTF">2025-02-18T15:56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7F1F003D794464AA00F7ECCAB88599D_13</vt:lpwstr>
  </property>
  <property fmtid="{D5CDD505-2E9C-101B-9397-08002B2CF9AE}" pid="4" name="KSOTemplateDocerSaveRecord">
    <vt:lpwstr>eyJoZGlkIjoiMmI4YWUzYjZkYmM4ZWZmNGIzY2MyYTI5N2Q4MDI1M2EiLCJ1c2VySWQiOiI1NjM1MDE4NzAifQ==</vt:lpwstr>
  </property>
</Properties>
</file>